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94EDE" w14:textId="77777777" w:rsidR="00FD21DF" w:rsidRDefault="00FD21DF" w:rsidP="00FD21DF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s</w:t>
      </w:r>
    </w:p>
    <w:p w14:paraId="4CF34728" w14:textId="77777777" w:rsidR="00FD21DF" w:rsidRDefault="00FD21DF" w:rsidP="00FD21D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 1: Likert Items and Topical Focus</w:t>
      </w:r>
    </w:p>
    <w:p w14:paraId="2BFD9F53" w14:textId="77777777" w:rsidR="00FD21DF" w:rsidRPr="00D10922" w:rsidRDefault="00FD21DF" w:rsidP="00FD21D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10922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2"/>
        <w:gridCol w:w="5293"/>
        <w:gridCol w:w="2225"/>
      </w:tblGrid>
      <w:tr w:rsidR="00FD21DF" w:rsidRPr="00D10922" w14:paraId="34947A55" w14:textId="77777777" w:rsidTr="00D6210E"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D60C2B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kert Scale Domains</w:t>
            </w: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9D9F5F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kert Item*</w:t>
            </w: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F7B982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pical Focus</w:t>
            </w: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D21DF" w:rsidRPr="00D10922" w14:paraId="2F5EE5F3" w14:textId="77777777" w:rsidTr="00D6210E">
        <w:tc>
          <w:tcPr>
            <w:tcW w:w="15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25DB02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ain 1:  </w:t>
            </w:r>
          </w:p>
          <w:p w14:paraId="2A4FA42F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 acceptability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5A6B5A" w14:textId="77777777" w:rsidR="00FD21DF" w:rsidRPr="00D10922" w:rsidRDefault="00FD21DF" w:rsidP="00D6210E">
            <w:pPr>
              <w:spacing w:after="0" w:line="240" w:lineRule="auto"/>
              <w:ind w:left="-9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 Q1: The Accident and Emergency Department should provide an  </w:t>
            </w:r>
          </w:p>
          <w:p w14:paraId="43D53216" w14:textId="77777777" w:rsidR="00FD21DF" w:rsidRPr="00D10922" w:rsidRDefault="00FD21DF" w:rsidP="00D6210E">
            <w:pPr>
              <w:spacing w:after="0" w:line="240" w:lineRule="auto"/>
              <w:ind w:left="-9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  option for patients to complete HIV self-tests while they are being  </w:t>
            </w:r>
          </w:p>
          <w:p w14:paraId="64EF6063" w14:textId="77777777" w:rsidR="00FD21DF" w:rsidRPr="00D10922" w:rsidRDefault="00FD21DF" w:rsidP="00D6210E">
            <w:pPr>
              <w:spacing w:after="0" w:line="240" w:lineRule="auto"/>
              <w:ind w:left="-9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  cared for in the Accident and Emergency Department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51B378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mergency Department </w:t>
            </w: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uld provide HIVST for immediate use </w:t>
            </w:r>
          </w:p>
        </w:tc>
      </w:tr>
      <w:tr w:rsidR="00FD21DF" w:rsidRPr="00D10922" w14:paraId="6EA1C62E" w14:textId="77777777" w:rsidTr="00D6210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A86F92" w14:textId="77777777" w:rsidR="00FD21DF" w:rsidRPr="00D10922" w:rsidRDefault="00FD21DF" w:rsidP="00D62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CD1B23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2: The Accident and Emergency Department should provide an option for patients to complete HIV self-tests and be counselled by medical providers after they take their HIV self-tests while they are still in the Accident and Emergency Department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970B84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mergency Department </w:t>
            </w: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uld provide HIVST for immediate use and counseling </w:t>
            </w:r>
          </w:p>
        </w:tc>
      </w:tr>
      <w:tr w:rsidR="00FD21DF" w:rsidRPr="00D10922" w14:paraId="5AA47872" w14:textId="77777777" w:rsidTr="00D6210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3CBCE2" w14:textId="77777777" w:rsidR="00FD21DF" w:rsidRPr="00D10922" w:rsidRDefault="00FD21DF" w:rsidP="00D62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2712C6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3: The Accident and Emergency Department should provide an option for patients to be given a HIV self-test kit to be used outside of the Accident and Emergency Department by the patient themselves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082C9E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mergency Department </w:t>
            </w: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uld provide HIVST for outside use </w:t>
            </w:r>
          </w:p>
        </w:tc>
      </w:tr>
      <w:tr w:rsidR="00FD21DF" w:rsidRPr="00D10922" w14:paraId="7D4107D6" w14:textId="77777777" w:rsidTr="00D6210E">
        <w:tc>
          <w:tcPr>
            <w:tcW w:w="15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AD9F74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ain 2:  </w:t>
            </w:r>
          </w:p>
          <w:p w14:paraId="09CB1084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al acceptability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4556AB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1: If an HIV self-test kit was offered in the Accident and Emergency Department to be used by you while you were in the Accident and Emergency Department, you would accept the testing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1AB93C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respondent would accept HIVST for immediate use </w:t>
            </w:r>
          </w:p>
        </w:tc>
      </w:tr>
      <w:tr w:rsidR="00FD21DF" w:rsidRPr="00D10922" w14:paraId="70BC30EF" w14:textId="77777777" w:rsidTr="00D6210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D6A32A" w14:textId="77777777" w:rsidR="00FD21DF" w:rsidRPr="00D10922" w:rsidRDefault="00FD21DF" w:rsidP="00D62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3E5701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2: If an HIV self-test kit was offered in the Accident and Emergency Department to be used by you after you left the Accident and Emergency Department, you would accept the testing kit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9C858C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respondent would accept HIVST for outside use </w:t>
            </w:r>
          </w:p>
        </w:tc>
      </w:tr>
      <w:tr w:rsidR="00FD21DF" w:rsidRPr="00D10922" w14:paraId="173B2C22" w14:textId="77777777" w:rsidTr="00D6210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AE424C" w14:textId="77777777" w:rsidR="00FD21DF" w:rsidRPr="00D10922" w:rsidRDefault="00FD21DF" w:rsidP="00D62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325903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3: If you were given an HIV self-test kit from the Accident and Emergency Department you would want to be contacted to help obtain additional medical care if needed after using the HIV self-test kit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8DCE95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respondent would accept HIVST and counseling </w:t>
            </w:r>
          </w:p>
        </w:tc>
      </w:tr>
      <w:tr w:rsidR="00FD21DF" w:rsidRPr="00D10922" w14:paraId="752A9226" w14:textId="77777777" w:rsidTr="00D6210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18CD85" w14:textId="77777777" w:rsidR="00FD21DF" w:rsidRPr="00D10922" w:rsidRDefault="00FD21DF" w:rsidP="00D62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9157DC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4: If you used an HIV self-test and the results were positive for HIV, meaning you might be infected with HIV, you would seek additional HIV care and treatments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E46605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ingness to seek care post-testing </w:t>
            </w:r>
          </w:p>
        </w:tc>
      </w:tr>
      <w:tr w:rsidR="00FD21DF" w:rsidRPr="00D10922" w14:paraId="1E57C20F" w14:textId="77777777" w:rsidTr="00D6210E">
        <w:tc>
          <w:tcPr>
            <w:tcW w:w="15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35AED1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ain 3: Distribution acceptability</w:t>
            </w:r>
            <w:r w:rsidRPr="00D10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  <w:p w14:paraId="0F80813D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/from  </w:t>
            </w:r>
          </w:p>
          <w:p w14:paraId="4FEAB7A2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  </w:t>
            </w:r>
          </w:p>
          <w:p w14:paraId="7A939DB6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sexual networks  </w:t>
            </w:r>
          </w:p>
          <w:p w14:paraId="0C16437C" w14:textId="77777777" w:rsidR="00FD21DF" w:rsidRPr="00D10922" w:rsidRDefault="00FD21DF" w:rsidP="00D621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7A2F8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1: You would be willing to give an HIV self-test kit to a friend or social contact for them to test themselves if you received an HIV self-test kit from the Accident and Emergency Department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A3E368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ingness to distribute HIVST kit to friends </w:t>
            </w:r>
          </w:p>
        </w:tc>
      </w:tr>
      <w:tr w:rsidR="00FD21DF" w:rsidRPr="00D10922" w14:paraId="2CA70370" w14:textId="77777777" w:rsidTr="00D6210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BC728C" w14:textId="77777777" w:rsidR="00FD21DF" w:rsidRPr="00D10922" w:rsidRDefault="00FD21DF" w:rsidP="00D62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832813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2: You would be willing to give an HIV self-test kit to a sex partner to help them get tested if you received an HIV self-test kit from the Accident and Emergency Department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A511C1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ingness to distribute HIVST kit to sex partners </w:t>
            </w:r>
          </w:p>
        </w:tc>
      </w:tr>
      <w:tr w:rsidR="00FD21DF" w:rsidRPr="00D10922" w14:paraId="2B19E915" w14:textId="77777777" w:rsidTr="00D6210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3BAFDD" w14:textId="77777777" w:rsidR="00FD21DF" w:rsidRPr="00D10922" w:rsidRDefault="00FD21DF" w:rsidP="00D62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D67265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3: You would be willing to accept an HIV self-test kit from a friend or social contact to test yourself if they received an HIV self-test kit from the Accident and Emergency Department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EF86FA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ingness to accept HIVST kit from social contact </w:t>
            </w:r>
          </w:p>
        </w:tc>
      </w:tr>
      <w:tr w:rsidR="00FD21DF" w:rsidRPr="00D10922" w14:paraId="52B0EB66" w14:textId="77777777" w:rsidTr="00D6210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0F9051" w14:textId="77777777" w:rsidR="00FD21DF" w:rsidRPr="00D10922" w:rsidRDefault="00FD21DF" w:rsidP="00D62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20240F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sz w:val="18"/>
                <w:szCs w:val="18"/>
              </w:rPr>
              <w:t>Q4: You would be willing to accept an HIV self-test kit from a sex partner to test yourself if they received an HIV self-test kit from the Accident and Emergency Department 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140282" w14:textId="77777777" w:rsidR="00FD21DF" w:rsidRPr="00D10922" w:rsidRDefault="00FD21DF" w:rsidP="00D621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ingness to accept HIVST from sex partner</w:t>
            </w:r>
            <w:r w:rsidRPr="00D109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D109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8438E68" w14:textId="77777777" w:rsidR="00FD21DF" w:rsidRPr="00D10922" w:rsidRDefault="00FD21DF" w:rsidP="00FD21D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D10922">
        <w:rPr>
          <w:rFonts w:ascii="Times New Roman" w:eastAsia="Times New Roman" w:hAnsi="Times New Roman" w:cs="Times New Roman"/>
          <w:color w:val="000000"/>
          <w:sz w:val="18"/>
          <w:szCs w:val="18"/>
        </w:rPr>
        <w:t>*The five-point Likert scale included the following options: “do not agree at all”, “agree a little”, “agree somewhat”, “agree a lot”, and “agree completely”. </w:t>
      </w:r>
    </w:p>
    <w:p w14:paraId="5289D4CD" w14:textId="08D49E81" w:rsidR="002836E6" w:rsidRDefault="002836E6"/>
    <w:sectPr w:rsidR="00283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893"/>
    <w:rsid w:val="000B0893"/>
    <w:rsid w:val="002836E6"/>
    <w:rsid w:val="00CE6EE8"/>
    <w:rsid w:val="00ED6CC8"/>
    <w:rsid w:val="00FD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D37BD"/>
  <w15:chartTrackingRefBased/>
  <w15:docId w15:val="{0F154CF2-57FA-4474-9D39-50C884C41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1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2</TotalTime>
  <Pages>1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nche Marie (Integra)</dc:creator>
  <cp:keywords/>
  <dc:description/>
  <cp:lastModifiedBy>Delamanche Marie (Integra)</cp:lastModifiedBy>
  <cp:revision>1</cp:revision>
  <dcterms:created xsi:type="dcterms:W3CDTF">2023-01-02T09:26:00Z</dcterms:created>
  <dcterms:modified xsi:type="dcterms:W3CDTF">2023-01-03T11:30:00Z</dcterms:modified>
</cp:coreProperties>
</file>